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73036" w14:textId="3F465589" w:rsidR="00D556F6" w:rsidRPr="0036156B" w:rsidRDefault="00D556F6" w:rsidP="00A169FD">
      <w:pPr>
        <w:tabs>
          <w:tab w:val="left" w:pos="0"/>
        </w:tabs>
        <w:ind w:left="142" w:hanging="142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36156B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1</w:t>
      </w:r>
      <w:r w:rsidR="0099791E">
        <w:rPr>
          <w:rFonts w:ascii="Times New Roman" w:hAnsi="Times New Roman"/>
          <w:b/>
        </w:rPr>
        <w:t xml:space="preserve">: </w:t>
      </w:r>
      <w:r w:rsidRPr="005E79FA">
        <w:rPr>
          <w:rFonts w:ascii="Times New Roman" w:hAnsi="Times New Roman"/>
          <w:b/>
        </w:rPr>
        <w:t>Tumor DNA and circulating DNA sequencing results, n=2</w:t>
      </w:r>
      <w:r w:rsidR="00DB53F1" w:rsidRPr="005E79FA">
        <w:rPr>
          <w:rFonts w:ascii="Times New Roman" w:hAnsi="Times New Roman"/>
          <w:b/>
        </w:rPr>
        <w:t>5</w:t>
      </w:r>
    </w:p>
    <w:p w14:paraId="5BF16640" w14:textId="77777777" w:rsidR="00D556F6" w:rsidRPr="0036156B" w:rsidRDefault="00D556F6" w:rsidP="00D556F6">
      <w:pPr>
        <w:rPr>
          <w:rFonts w:ascii="Times New Roman" w:hAnsi="Times New Roman"/>
        </w:rPr>
      </w:pPr>
    </w:p>
    <w:tbl>
      <w:tblPr>
        <w:tblW w:w="1697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614"/>
        <w:gridCol w:w="1092"/>
        <w:gridCol w:w="4775"/>
        <w:gridCol w:w="1367"/>
        <w:gridCol w:w="1032"/>
        <w:gridCol w:w="1462"/>
        <w:gridCol w:w="340"/>
        <w:gridCol w:w="1032"/>
        <w:gridCol w:w="1462"/>
        <w:gridCol w:w="1424"/>
        <w:gridCol w:w="1669"/>
      </w:tblGrid>
      <w:tr w:rsidR="00D556F6" w:rsidRPr="0036156B" w14:paraId="1D3B8216" w14:textId="77777777" w:rsidTr="00A169FD">
        <w:trPr>
          <w:trHeight w:val="300"/>
        </w:trPr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EC8EE6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Patient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32EBBD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47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A97DC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SNV</w:t>
            </w:r>
          </w:p>
        </w:tc>
        <w:tc>
          <w:tcPr>
            <w:tcW w:w="3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0C9D5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  <w:t>Tumoral D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D455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  <w:t> </w:t>
            </w:r>
          </w:p>
        </w:tc>
        <w:tc>
          <w:tcPr>
            <w:tcW w:w="55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DA68E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Cell-free DNA</w:t>
            </w:r>
          </w:p>
        </w:tc>
      </w:tr>
      <w:tr w:rsidR="00D556F6" w:rsidRPr="0036156B" w14:paraId="7910164C" w14:textId="77777777" w:rsidTr="00EE2824">
        <w:trPr>
          <w:trHeight w:val="500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FA3A12" w14:textId="77777777" w:rsidR="00D556F6" w:rsidRPr="0099791E" w:rsidRDefault="00D556F6" w:rsidP="00294391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No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92813B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Age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49337" w14:textId="77777777" w:rsidR="00D556F6" w:rsidRPr="0099791E" w:rsidRDefault="00D556F6" w:rsidP="00294391">
            <w:pPr>
              <w:rPr>
                <w:rFonts w:ascii="Times New Roman" w:eastAsia="Times New Roman" w:hAnsi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7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09C91" w14:textId="77777777" w:rsidR="00D556F6" w:rsidRPr="0099791E" w:rsidRDefault="00D556F6" w:rsidP="00294391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C33C9E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 xml:space="preserve">Percentage </w:t>
            </w:r>
          </w:p>
          <w:p w14:paraId="47F9605A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of tumor cel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F22633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VAF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B053A3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vertAlign w:val="superscript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Reads number</w:t>
            </w: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55747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720812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VAF (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AC8D1B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vertAlign w:val="superscript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Reads number</w:t>
            </w: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AE144F" w14:textId="7C2A0FEA" w:rsidR="00D556F6" w:rsidRPr="0099791E" w:rsidRDefault="00F56E49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Interpretatio</w:t>
            </w:r>
            <w:r w:rsidR="00D556F6"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4DE9D2" w14:textId="77777777" w:rsidR="00D556F6" w:rsidRPr="0099791E" w:rsidRDefault="00D556F6" w:rsidP="0029439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</w:pPr>
            <w:r w:rsidRPr="0099791E">
              <w:rPr>
                <w:rFonts w:ascii="Times New Roman" w:eastAsia="Times New Roman" w:hAnsi="Times New Roman"/>
                <w:b/>
                <w:color w:val="000000"/>
                <w:sz w:val="18"/>
                <w:szCs w:val="20"/>
                <w:lang w:val="en-US"/>
              </w:rPr>
              <w:t>Concentration (ng/ml)</w:t>
            </w:r>
          </w:p>
        </w:tc>
      </w:tr>
      <w:tr w:rsidR="00D556F6" w:rsidRPr="0036156B" w14:paraId="66011C2F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448D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C057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9EB6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5904C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421C-(p.E141Q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9BDE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-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839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8FF4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9/2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7374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0F78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6157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622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190DA" w14:textId="0714C37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EDE4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30.4</w:t>
            </w:r>
          </w:p>
        </w:tc>
      </w:tr>
      <w:tr w:rsidR="00D556F6" w:rsidRPr="0036156B" w14:paraId="3F6650B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3163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8C98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6F4D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6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B9E9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48:c.15724_15730del-(p.5242_5244de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EFEE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7040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94/4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11A1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1BC2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B933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C3CB0" w14:textId="7D77668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1084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E5CB05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32A78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1272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8DA5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D122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626:exon5:c.T586G-(p.Y196D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E0DC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35A3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0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7F9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90/3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AC36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B324B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4490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/6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1CB55" w14:textId="29D98612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A274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E9AFE0C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6B36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D6B8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93169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5DB0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4126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F509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1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4C6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59/3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51FB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FAE3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B46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14/37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CCEDC" w14:textId="2B3EB88D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48A2D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387B14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EF3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2D0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338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RD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38B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98:exon2:c.258_265del-(p.86_89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50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88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2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08F6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6/1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4F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40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E4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29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5CDF" w14:textId="567CCFC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CAE4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5.6</w:t>
            </w:r>
          </w:p>
        </w:tc>
      </w:tr>
      <w:tr w:rsidR="00D556F6" w:rsidRPr="0036156B" w14:paraId="02FB2B42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49C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58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BCC2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E40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3:c.G649T-(p.V217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E8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FDE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2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688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4/3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B6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C3D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44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/466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D974" w14:textId="3593D9E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82EE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93D67B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3B5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A9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EBD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C15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3:c.389delT-(p.L130f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1AD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B9A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9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89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31/1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FF3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BB9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C0C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70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CD10" w14:textId="16F1D1B7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F98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4CA76C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C9C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381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2E1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AFA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29:c.C6161T-(p.A2054V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57E7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D80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1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14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33/5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C75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ABB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9EC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/3295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6341" w14:textId="6A4924F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F61D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7A702C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AED0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33B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23B6E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D64F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85FF9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A0FE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.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FF9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4/33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1C7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9B5E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4B34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24/247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E08B4" w14:textId="09C5F540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40A28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</w:t>
            </w:r>
          </w:p>
        </w:tc>
      </w:tr>
      <w:tr w:rsidR="00D556F6" w:rsidRPr="0036156B" w14:paraId="5A5F6BB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29D4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898D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C471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105F8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2:c.C133T-(p.R45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C8E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1EC9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F2F8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62/3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F4ED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0979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4AE5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33/99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0E67F" w14:textId="5DF0B739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7540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4C38DF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4C10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DBFB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0ED0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30B8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6:c.965_969del-(p.322_323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EF56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9D1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9EE1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4/2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F9B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30D1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9D8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83/335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62D24" w14:textId="25631B49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8E7FA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603AF2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94ED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1497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D4F0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C7FF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2:c.C187T-(p.P63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57C0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3B77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3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327E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9/1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F900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6449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18CE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/36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82B8D" w14:textId="5867A610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EB96C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AE860F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4204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360B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6F9D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AD25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316T-(p.L106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453B4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F4E6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5.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EE5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/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6D58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BBE8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C8E1A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80/96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504A7" w14:textId="231E8B41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05DB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BA23C7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DC17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4FB1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1154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AAEC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373T-(p.P125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085B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609B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6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F2AE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D20E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420F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1CF3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18/97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84EBF" w14:textId="1EBC4FD2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C1CB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BFDC00F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6911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94D3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313D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DCE9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50T-(p.L184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A73E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C6B7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1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356D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7/2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7998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989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02C8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30/209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88284" w14:textId="21409CD3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53F5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D15484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DDED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A741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E345C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7EE7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87G-(p.T196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347C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523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0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345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7/2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0260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F491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39E7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38/209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33463" w14:textId="46964C1A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5DAF2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24533E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3A9B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268A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4ED8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A779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589A-(p.V197I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9CFB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36C6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1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1EC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8/2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B2DB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75BBB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AF4D7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48/209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3B09D3" w14:textId="01D01AC4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F49D5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B46D4D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5E7B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6F8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7CB4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DCBF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5:c.G706C-(p.V236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5A70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5A6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5.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1C9C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0/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7B1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73FB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BAB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3/29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493858" w14:textId="29ED7E87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0386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285DFA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E5F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09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B7D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CF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37A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36139:exon17:c.T1670C-(p.V557A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0AF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-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923C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6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BA3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/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830F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45A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91F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CA7F" w14:textId="7CCAE7E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71ED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6.4</w:t>
            </w:r>
          </w:p>
        </w:tc>
      </w:tr>
      <w:tr w:rsidR="00D556F6" w:rsidRPr="0036156B" w14:paraId="5DA3B81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546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F7AE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1CC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CF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D9D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36139:exon17:c.T1653A-(p.N551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7F3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9CC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6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0CD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/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2A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89D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32D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1E79" w14:textId="230456A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0E6D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D98F0D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28B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022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E180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317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2:c.C163T-(p.Q55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F89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393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5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E18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8/2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7C1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76F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BF90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/560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7184" w14:textId="03E2D0C9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5B04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009BAA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EF1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81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62A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7EF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5D5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82E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7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30F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7/2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EF7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4E2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B7D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/927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50C7" w14:textId="040F845E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FB96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BC55E0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798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30F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04B2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AFE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626:exon5:c.T586A-(p.Y196N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E1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B32D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3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C54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9/2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778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79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BA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/29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B0A4" w14:textId="0CD7462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C3B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13FA3E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3EE4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A0B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65D4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04E36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48:c.C14878T-(p.R4960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5B1C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0F4D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2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D604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3/3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44A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748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5A1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3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1EA44" w14:textId="4EECF48E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651E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9.6</w:t>
            </w:r>
          </w:p>
        </w:tc>
      </w:tr>
      <w:tr w:rsidR="00D556F6" w:rsidRPr="0036156B" w14:paraId="553B678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FCF6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561D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7356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ARD1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837B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32415:exon5:c.G367A-(p.G123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D263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0E10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6A95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7/3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AF42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540B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1012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3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51580" w14:textId="7B36FCA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6800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EC916F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FD36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EE2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7036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BA9D1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9ACA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0B9E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7.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9118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3/4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2923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FC2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78C1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9/59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6EE61" w14:textId="2D55DD06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13E1C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44CBCE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BCE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870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2AD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EZH2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EDA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456:exon16:c.T1936C-(p.Y646H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8D1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832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.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4A8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6/2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DA9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A4C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48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23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B639" w14:textId="594534CE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575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2.8</w:t>
            </w:r>
          </w:p>
        </w:tc>
      </w:tr>
      <w:tr w:rsidR="00D556F6" w:rsidRPr="0036156B" w14:paraId="21470418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D9B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7F54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AC3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49A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3:c.C656G-(p.S219C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17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4B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5EB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8/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A7D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D6D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F4D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295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AF0C" w14:textId="7579635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862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F341A35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4C67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F84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D1CF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KN2A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C5D9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077:exon2:c.G329A-(p.W110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000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208F7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3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B7A4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DDCC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C0E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B956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07899" w14:textId="79A4606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DF650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2</w:t>
            </w:r>
          </w:p>
        </w:tc>
      </w:tr>
      <w:tr w:rsidR="00D556F6" w:rsidRPr="0036156B" w14:paraId="0A9EFB1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E3A7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5F7E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4C28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835F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NM_000626:exon5:c.T586A-(p.Y196N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B656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CFE7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C3A2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4/7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0F43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5C5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0488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22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B96DE" w14:textId="3A163DD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F7C07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9759DC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31F6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8BD4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17D1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BRAF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7EB2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333:exon15:c.A1781G-(p.D594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66D8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3920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.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6F2A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3/3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8137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0710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C486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7/598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22F65" w14:textId="11F7164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01145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3C6B3D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39FA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0D63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78C5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FEFF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6F6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3108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3.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E0C3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/1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79F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CD44E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9BE9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1/93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285AC" w14:textId="7D32A83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EDBE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DB398F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D014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303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1D1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EF2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535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45785:exon9:c.C1033T-(p.R345W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30F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069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5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286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/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88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1F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6E3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508D" w14:textId="09647B00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909A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.8</w:t>
            </w:r>
          </w:p>
        </w:tc>
      </w:tr>
      <w:tr w:rsidR="00D556F6" w:rsidRPr="0036156B" w14:paraId="2E7A7DC8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308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FF1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9CAC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ARD1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FB9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32415:exon7:c.G1010A-(p.R337Q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7D9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30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5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2B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/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A0E7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694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D3C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19DAF" w14:textId="2401DF8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B305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40E6E8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250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EF9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EF6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0A04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0A32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B1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4.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22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/1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8A1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833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5DB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/232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B2E3" w14:textId="423275C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8609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3CF0648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EE1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C9A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16D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REBBP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E8C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380:exon27:c.G4534A-(p.A1512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E5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F6CA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2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76C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3/2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288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B1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5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BE0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96/55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48C6E" w14:textId="227DC3B7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C29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399E8B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09AA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8B4E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003E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GNA1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1207B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572:exon1:c.C92T-(p.S31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FA33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47E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B080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/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EEA2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9A13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A02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/28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C89E4" w14:textId="0056C57C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2ACB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.3</w:t>
            </w:r>
          </w:p>
        </w:tc>
      </w:tr>
      <w:tr w:rsidR="00D556F6" w:rsidRPr="0036156B" w14:paraId="10C627E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1795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8D5B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CE3D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B2M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CA44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048:exon1:c.37_38del-(p.13_13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6884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752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0.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7CD7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/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2E0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BCE9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130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/141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D85F3" w14:textId="674A0C2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F875A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5D239F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50D5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E170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963F8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RD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F418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98:exon2:c.C180G-(p.Y60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0F33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E65E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9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85D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5/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AF0F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B641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C76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/228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4BE4C" w14:textId="0265580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5498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7C0D3C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6EA5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7C5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7C97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RD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905E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98:exon2:c.G291C-(p.E97D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3DA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4E99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2ED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6/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93E5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9479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BC68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2288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C8AF4" w14:textId="5A7FEB27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7B7EE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9D3299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8CA3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35D4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F366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SOCS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6E8C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745:exon2:c.G374A-(p.S125N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C1E0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A1F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1.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7940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9/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65CD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4292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A90F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/136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8DDA7" w14:textId="0FDB07B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4C1BC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72066F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E6BF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046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B8B4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C067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159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A162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0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C04A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34/2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A9E2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2170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A78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7/179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33F9C" w14:textId="5B865EF9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0C04C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A594DD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9EFC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1C44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A27C0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CFBE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8:c.2051_2052del-(p.684_684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87AD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DBDE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C514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34/1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6769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F830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1674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03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2CA55" w14:textId="5E150BC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28EEA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B2AE4E5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C3FF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E7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E5A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4400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989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240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.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B13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3/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17B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C3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1E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7C2EE" w14:textId="7F7C65A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DD75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3.6</w:t>
            </w:r>
          </w:p>
        </w:tc>
      </w:tr>
      <w:tr w:rsidR="00D556F6" w:rsidRPr="0036156B" w14:paraId="7C3F4D5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F93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71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C6EA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P5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06F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546:exon7:c.G733A-(p.G245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1D9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4C7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7B7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6/2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817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092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D4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/14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DEF2" w14:textId="792CE7C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0DA9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0B0CFD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6E51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E64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2D1D8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GNA1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374E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572:exon1:c.A71G-(p.E24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9859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77F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406F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/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B9F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82CC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B2E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2EA2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0D4F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4</w:t>
            </w:r>
          </w:p>
        </w:tc>
      </w:tr>
      <w:tr w:rsidR="00D556F6" w:rsidRPr="0036156B" w14:paraId="2F29E86C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1AD2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C0F9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F526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P5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8E99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NM_000546:exon8:c.G818A-(p.R273H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664A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F4A5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3.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4653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8/1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AE45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79C6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8D6D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9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7D13F" w14:textId="17E63AE6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D34C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F1E126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633B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A4A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016C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37993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E2F5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B24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3.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AD54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9/3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56CE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068E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6728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7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3F5C3" w14:textId="7E590B60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08227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26DD63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F2F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461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DD4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TPK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255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221:exon2:c.C334T-(p.Q112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3C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A8D7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3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283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/1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5D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91F6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01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2742" w14:textId="2BAEE027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8BD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85.6</w:t>
            </w:r>
          </w:p>
        </w:tc>
      </w:tr>
      <w:tr w:rsidR="00D556F6" w:rsidRPr="0036156B" w14:paraId="73CFDED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FFB0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4AB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1236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TPK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A5C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221:exon2:c.G1527A-(p.W509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77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332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2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EDCC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8/1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78B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7FE6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8C3E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15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B41C" w14:textId="3A0980E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D451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67A5BAF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C9E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EB7D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C40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GNA1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B28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572:exon4:c.976delC-(p.L326f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E68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515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4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16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7/3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941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1D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6E5B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4/27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5E05" w14:textId="2CE51CE7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BE84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DA5598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206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71A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CA90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E423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3:c.C202T-(p.H68Y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E564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9A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406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4/2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792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9C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819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A327" w14:textId="4E9032F2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B7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0E9DF3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7E4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0B1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EB8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TPK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5E0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221:exon2:c.G260A-(p.G87D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1C8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9B4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3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93C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7/2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307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E4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CC3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2F66" w14:textId="3706591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A389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002442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D2B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78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BAE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TPK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6EA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221:exon2:c.G466A-(p.A156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615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552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05F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5/2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2FF0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F7B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541A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A98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5301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47126D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DAB0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96954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A13C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B2M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4548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048:exon1:c.C7G-(p.R3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BF6E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C65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7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BD8D1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3/2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AF6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EDD4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C75D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32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0982A" w14:textId="17BBF0D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8A307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6.8</w:t>
            </w:r>
          </w:p>
        </w:tc>
      </w:tr>
      <w:tr w:rsidR="00D556F6" w:rsidRPr="0036156B" w14:paraId="7C9A2BF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BAAA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F548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AF3B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3CB0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4:c.634+2T&gt;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0C3C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47DC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5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9B06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92/2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238E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E316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98EA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208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1DDBA" w14:textId="023C3079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94129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79E3EC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52E9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8657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A4D1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B6B2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A880C-(p.T294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A992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31D4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7F79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7/7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2A69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E9C7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478D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D79A5" w14:textId="09CE82E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E0941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132A70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0F7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A55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E49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RF4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3D3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0:exon2:c.A142G-(p.S48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127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601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.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D5D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/9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27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A29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73B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50CC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8B5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3.2</w:t>
            </w:r>
          </w:p>
        </w:tc>
      </w:tr>
      <w:tr w:rsidR="00D556F6" w:rsidRPr="0036156B" w14:paraId="3238627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5CC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A491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AD9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B42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403A-(p.E135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D8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0C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2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EE6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/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286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2BCF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CBC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DFB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97FC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2004A62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5EC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7D9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C5E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BCL2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0EE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633:exon2:c.C314A-(p.S105Y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818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92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A80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/1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7F5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F6F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0F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268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2704" w14:textId="55ADCA4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891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D3C474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8AE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E9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0FA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RF4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320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0:exon2:c.9_21del-(p.3_7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CB3C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973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7E76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/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479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5E6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6AE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2A0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E3FA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00D6D18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73A5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39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2CF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RF4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600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0:exon2:c.G38C-(p.G13A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19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13FD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6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629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/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1C6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AE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84CD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DD0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31D7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C91754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DA8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533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AEA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48C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141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BF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743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6/1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7D6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5A19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82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4/3894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26378" w14:textId="67E01D84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EEE8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238342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F70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51F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076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089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5:c.G677A-(p.W226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457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0AC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5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234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5/1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10A1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45F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882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6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DF98" w14:textId="79CC2B8E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F9B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14C1F2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745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D0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B12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D953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51:c.A16264G-(p.M5422V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F81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11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.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D2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39/4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B8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51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EF84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6/181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6AF4E" w14:textId="7EB44AD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007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59D159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A87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89A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0DA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CA3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5:c.G784A-(p.E262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4DD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5EA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9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85F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2/3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3DF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67F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B8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/170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395F" w14:textId="29FE746C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9B4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6530693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048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5154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E56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076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50T-(p.L184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940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8EB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4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6CE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2/3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CA7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CFFD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BBB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/3547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2DF3" w14:textId="2303333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F83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E32350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1D7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B6A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E1C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7E5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6:c.G877A-(p.V293I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8A6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41A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3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382A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4/5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E6E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380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58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4/80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544F" w14:textId="05D50C7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F05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50E533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8EBE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E52F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165A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4CF8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51:c.A16264G-(p.M5422V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9E8B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1DF1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8660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3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FBB6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4CDC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7656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AAC1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E7B4C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1.2</w:t>
            </w:r>
          </w:p>
        </w:tc>
      </w:tr>
      <w:tr w:rsidR="00D556F6" w:rsidRPr="0036156B" w14:paraId="707A5A85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C2E7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E726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6B81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16E2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6:c.G877A-(p.V293I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B843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B24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938B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/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152B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F23F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309A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3/79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6267C" w14:textId="2B9503EB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F1C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01D5B9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F99C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B2BB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86C0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47DD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5:c.G677A-(p.W226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C77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88E1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F39F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/1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02C2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B73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13F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9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3D204" w14:textId="121D0146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3CA89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4119EB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5061F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A0E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BE27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B8DF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5:c.G784A-(p.E262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18F6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71A0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DDCB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/3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A8E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FCC3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A96F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/200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DC604" w14:textId="4455F96E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A243D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FEFD1E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3C0B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59A6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049E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0653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50T-(p.L184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792D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A4F1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.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8727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1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CA5B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2E06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AEAC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995/246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CDD58B" w14:textId="2081A4A3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861C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5DF3A0F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5566C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5FAD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4528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E279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403A-(p.E135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2521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4A5C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6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7D62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0/2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E4A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048D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E73AF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311/144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F08DA" w14:textId="14D9BE1A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360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D3D887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312B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1B1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57FF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0BE15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12EB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AB17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82EC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89/3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65E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2C3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2860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91/250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C7882" w14:textId="4A0369E5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67F56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392FC9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261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EB7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128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EC5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50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AD9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D7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1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D6C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417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4C0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6670" w14:textId="3500C094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68B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6.4</w:t>
            </w:r>
          </w:p>
        </w:tc>
      </w:tr>
      <w:tr w:rsidR="00D556F6" w:rsidRPr="0036156B" w14:paraId="6920A18F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17BE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A62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125A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D6A3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34:c.C8401T-(p.R2801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0292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26A1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1.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D413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/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B1BB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4162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3812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6/673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DC574" w14:textId="1504D992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CCAD4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9.6</w:t>
            </w:r>
          </w:p>
        </w:tc>
      </w:tr>
      <w:tr w:rsidR="00D556F6" w:rsidRPr="0036156B" w14:paraId="22AF08E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2D53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9CEB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1CC78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IRF4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F7FF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0:exon2:c.C63G-(p.N21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C7B6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7B88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EC1C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/1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D96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58D4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9274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4/27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54DED" w14:textId="1574F59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B43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822D0AC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4361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B08F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3969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GNA1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4F4C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572:exon4:c.A748G-(p.S250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01D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A983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D466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/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387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02A0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D92C8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4/964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D222A" w14:textId="1DCF5960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645BC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4F33B7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BFA0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2AF9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6E24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4E23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NM_000626:exon5:c.A587C-(p.Y196S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738F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02AA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3.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200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9/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507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DF65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3D00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0/82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53E77" w14:textId="5DE7DFA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7A4D4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FE1DB3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C1CB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5867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39C9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EF2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AB99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145785:exon3:c.C70T-(p.R24W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F08B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ADF7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0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044FB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8/2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3EAF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9CF6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5D1A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/575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88820" w14:textId="6C08D9D9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FAFDA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89CCF3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B36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85C2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AAF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AAE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A8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7A6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6.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3C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/7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07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969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649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86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7003" w14:textId="7DED237B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91DE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.7</w:t>
            </w:r>
          </w:p>
        </w:tc>
      </w:tr>
      <w:tr w:rsidR="00D556F6" w:rsidRPr="0036156B" w14:paraId="1480F97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D9A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0C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31A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E09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626:exon5:c.A587G-(p.Y196C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8DB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DDB6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2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D96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/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3057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4C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3834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46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034A0" w14:textId="2C51C58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FC54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8F9E10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D93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F9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F03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EP300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056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1429:exon31:c.C6922T-(p.R2308C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B8D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7A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C53B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/2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E2B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CE3B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B28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01/142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D716" w14:textId="763AA6A4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92C0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8F2510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9B78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1CF6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BE0F0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2BE3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77T-(p.L193F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7D9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-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0E9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6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7CB3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3/5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F76A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719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06F6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/150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F1B7D" w14:textId="0625B16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9E460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2.4</w:t>
            </w:r>
          </w:p>
        </w:tc>
      </w:tr>
      <w:tr w:rsidR="00D556F6" w:rsidRPr="0036156B" w14:paraId="5512F53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1BDED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0179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6255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38CD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FE9B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57C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7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4DA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/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F9AB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E86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C859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/66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D3C0F" w14:textId="026F20F6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45D54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AADC708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6B15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F7AA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13D2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ARD1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3A48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32415:exon7:c.G1010A-(p.R337Q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0BEB6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344E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84F3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0/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44C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72CE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15B2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2AF79" w14:textId="41E7512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6299A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909691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9413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6D2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8F3C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ARD1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BDD4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32415:exon6:c.T770C-(p.I257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35909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7CA2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4.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129B2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8/1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6D32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F4A8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BAC5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60148C" w14:textId="1E8678F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01118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6B99F9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62E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7BA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BA6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2FB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290C-(p.S97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D2E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987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7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286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8/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FE7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F4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FFC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CCC28" w14:textId="2E533900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0FF2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6.4</w:t>
            </w:r>
          </w:p>
        </w:tc>
      </w:tr>
      <w:tr w:rsidR="00D556F6" w:rsidRPr="0036156B" w14:paraId="74917D6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1EB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56A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72E6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977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T328C-(p.F110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42C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476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8.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DB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9/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A41C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09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3C0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60BE" w14:textId="29FCD382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D1E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3569F09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44F5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0A6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1CE4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252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577G-(p.L193V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35B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4EF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1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87B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5/1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48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57B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212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/23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EA46" w14:textId="4E75ACB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16B1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A816DC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FE6F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CBBF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3E6F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FA13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508T-(p.D170Y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78F0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691D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531C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2/1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38F4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DB8B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5323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363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3E549" w14:textId="21058B79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3FE6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.2</w:t>
            </w:r>
          </w:p>
        </w:tc>
      </w:tr>
      <w:tr w:rsidR="00D556F6" w:rsidRPr="0036156B" w14:paraId="7BB8478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DAA7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04C2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72AB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FB76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248A-(p.G83D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BD8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746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B396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4/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597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78D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B290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3/276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1FC3C" w14:textId="46A80CC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66BF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3BB78A1C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D08B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44C4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F9DB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2E98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3:c.240+1G&gt;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584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1A13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3997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/1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46C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F1796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A252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1/45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F20E1" w14:textId="71073D7D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9D32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9839325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A301D" w14:textId="77777777" w:rsidR="00D556F6" w:rsidRPr="0036156B" w:rsidRDefault="00D556F6" w:rsidP="00147FC8">
            <w:pPr>
              <w:ind w:left="-817" w:firstLine="817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4772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B792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43F5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C379T-(p.Q127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EA27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C133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6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ADAC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6/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6914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DF89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782E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2/5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629B8" w14:textId="44FCEE9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DB42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0906A2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0D92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8219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D3E9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75BE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300_301AA-(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CC0F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2E79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6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A95D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0/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3561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0A62E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2359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2/6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F396D" w14:textId="375361B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5AD45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00EF5C2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5AA5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3D63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D094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94C1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NM_000626:exon5:c.T586C-(p.Y196H)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91F1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B990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8.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AF7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8/2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8793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EEA6F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935B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 3/29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E8658" w14:textId="5688150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D4C82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C0B83A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F6BD7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E40B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65E5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KN2A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DF49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077:exon2:c.C172T-(p.R58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E100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A23C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8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B627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7/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D023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9C3A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2C9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1C306" w14:textId="182EAC8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83A98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69AC5FE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553F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2DF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5E75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PIM1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A1C2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648:exon4:c.G403A-(p.E135K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7BD1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D236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7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3BAF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59/1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7CD4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ADDD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D01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3/355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8E242" w14:textId="13B7E47B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4CE9A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4EED92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79ED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4B4D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A215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E489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3D35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EE4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7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D27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41/3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7CCA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3BE7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FEA1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9/122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3AFDF" w14:textId="714F1B9B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DED71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13EFFDB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DD62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CA0D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2D3F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B44C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31:c.7780dupC-(p.L2594f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9BAF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7670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9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97AB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9/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4ED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91AF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C871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765E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2C517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630281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272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347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AA4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B2M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4958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048:exon1:c.T35A-(p.L12Q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849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5-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7E7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6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3F4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4/1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221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C48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A3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149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1574" w14:textId="56A98989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9E7D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9.8</w:t>
            </w:r>
          </w:p>
        </w:tc>
      </w:tr>
      <w:tr w:rsidR="00D556F6" w:rsidRPr="0036156B" w14:paraId="0CE8D532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F571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4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D11E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4B11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BC2C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C420G-(p.I140M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1D718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99C2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8.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8D9B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5/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50EE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8BFE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7E06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0/11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8D28B" w14:textId="56707CE8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01F38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</w:t>
            </w:r>
          </w:p>
        </w:tc>
      </w:tr>
      <w:tr w:rsidR="00D556F6" w:rsidRPr="0036156B" w14:paraId="0F34933A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78D6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08384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4CF4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14A9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C393G-(p.I131M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81EC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0DB6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2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D0F7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/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688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867A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DAF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0/11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B5FA3" w14:textId="7CD1605C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30C64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09C17B5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0D955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E73B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AD5D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79FA6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76FD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9AC8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4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D47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0/2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A83F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5415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7AF3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2/3885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AD029" w14:textId="1F8D4CCF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0B1A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5D31C0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62B8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0E3C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E8FA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TNFAIP3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A9F8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6290:exon4:c.C617T-(p.P206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733B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8EC3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8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B054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3/2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61BA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20C6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A9E6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7/389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C61E0" w14:textId="448A49D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53B85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899F3BC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5E95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368BE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2AF3B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REBBP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943B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4380:exon23:c.C3955T-(p.R1319X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8E40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FF09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41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E0F8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0/1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7524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BBD7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0521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5/55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9868F" w14:textId="6AC4E1B5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ABE5C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096812C7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825E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1CD2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835A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KMT2D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EEB0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3482:exon31:c.6868_6871del-(p.2290_2291del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B87E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A1F6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7.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4AFB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8/2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65A9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7D71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33DA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62/88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0F81F" w14:textId="75E3504B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BAFE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44F5F71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5184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27B7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8871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329A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357_358CT-(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1397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66F9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2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4844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9/1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41C2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697F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0CE3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00/1080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41142" w14:textId="1AB286EA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8705C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657924D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6007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D4C9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F475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31C22E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G339C-(p.Q113H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F3412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7DC0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9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09E0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3/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A85A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6F43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4E9E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81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1F2F97" w14:textId="4F62F3F4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71B5C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5300F5B1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442E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6805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651D7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7E5C7A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G742T-(p.G248C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E971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6B42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2.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B21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5/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5B4EF7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1285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50D1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/113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4C8E8" w14:textId="7F0682F3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CC4F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31900DE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E76F1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5EE1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CC452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46C5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C781G-(p.P261A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4BE9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8611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3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231B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85/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9D1F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F97350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9717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/129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2E549" w14:textId="597A7924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F2C91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285A5E86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3478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CAC4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A51F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7950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G569A-(p.S190N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DD42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610AD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2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92A0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1/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D2AA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5AFF2C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C0A09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5/22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9C6F3" w14:textId="194BF281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F21D4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7E34E084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90ED3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EA8DD1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F6A9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C</w:t>
            </w:r>
          </w:p>
        </w:tc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B9BAC9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7:exon2:c.C535T-(p.P179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FA23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FC35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92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4ED5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21/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2FB0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E5FBA2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374DB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2/21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6CAE7" w14:textId="3362E357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32D57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D556F6" w:rsidRPr="0036156B" w14:paraId="1B990920" w14:textId="77777777" w:rsidTr="00EE2824">
        <w:trPr>
          <w:trHeight w:val="300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2C6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48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30D6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300C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CD79B</w:t>
            </w:r>
          </w:p>
        </w:tc>
        <w:tc>
          <w:tcPr>
            <w:tcW w:w="47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1FF0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0626:exon5:c.T586C-(p.Y196H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2363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67B5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.79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3CF4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11/162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514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F00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374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/88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8C97" w14:textId="7EDDA256" w:rsidR="00D556F6" w:rsidRPr="0036156B" w:rsidRDefault="0099791E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C74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7.6</w:t>
            </w:r>
          </w:p>
        </w:tc>
      </w:tr>
      <w:tr w:rsidR="00D556F6" w:rsidRPr="0036156B" w14:paraId="502216A6" w14:textId="77777777" w:rsidTr="00EE2824">
        <w:trPr>
          <w:trHeight w:val="320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FD556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245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526F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MYD88</w:t>
            </w:r>
          </w:p>
        </w:tc>
        <w:tc>
          <w:tcPr>
            <w:tcW w:w="47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6B2D" w14:textId="77777777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M_002468:exon5:c.T778C-(p.L265P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8B1F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DBC8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7.58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4785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1/277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CF5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053D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0.87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E8EE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2/231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9800" w14:textId="2A6ECBA8" w:rsidR="00D556F6" w:rsidRPr="0009259E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 w:rsidRPr="0009259E"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Pos</w:t>
            </w:r>
          </w:p>
        </w:tc>
        <w:tc>
          <w:tcPr>
            <w:tcW w:w="166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E11EA" w14:textId="77777777" w:rsidR="00D556F6" w:rsidRPr="0036156B" w:rsidRDefault="00D556F6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 </w:t>
            </w:r>
          </w:p>
        </w:tc>
      </w:tr>
      <w:tr w:rsidR="00F514F2" w:rsidRPr="0036156B" w14:paraId="6D3FA890" w14:textId="77777777" w:rsidTr="00EE2824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2CE8A35E" w14:textId="37467EB8" w:rsidR="00F514F2" w:rsidRPr="0036156B" w:rsidRDefault="00F514F2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#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73D01A66" w14:textId="26781A7C" w:rsidR="00F514F2" w:rsidRPr="0036156B" w:rsidRDefault="00F514F2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11919F50" w14:textId="689CBF04" w:rsidR="00F514F2" w:rsidRPr="0036156B" w:rsidRDefault="00F514F2" w:rsidP="00294391">
            <w:pP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GB"/>
              </w:rPr>
              <w:t>-</w:t>
            </w:r>
          </w:p>
        </w:tc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1A99750A" w14:textId="6058F097" w:rsidR="00F514F2" w:rsidRPr="0036156B" w:rsidRDefault="00F514F2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0C2BC439" w14:textId="4F12BF86" w:rsidR="00F514F2" w:rsidRPr="0036156B" w:rsidRDefault="00F514F2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gt;50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06136C0B" w14:textId="1D4A5C63" w:rsidR="00F514F2" w:rsidRPr="0036156B" w:rsidRDefault="00F514F2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3224915A" w14:textId="48C6FA3C" w:rsidR="00F514F2" w:rsidRPr="0036156B" w:rsidRDefault="00F514F2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3FE8FBBE" w14:textId="43292899" w:rsidR="00F514F2" w:rsidRPr="0036156B" w:rsidRDefault="00F514F2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680E7DE4" w14:textId="0875E3E1" w:rsidR="00F514F2" w:rsidRPr="0036156B" w:rsidRDefault="00294391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&lt;0.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0F0073D1" w14:textId="3B5FE2EA" w:rsidR="00F514F2" w:rsidRPr="00294391" w:rsidRDefault="00294391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</w:pPr>
            <w:r w:rsidRPr="00294391">
              <w:rPr>
                <w:rFonts w:ascii="Times New Roman" w:eastAsia="Times New Roman" w:hAnsi="Times New Roman"/>
                <w:color w:val="000000"/>
                <w:sz w:val="18"/>
                <w:szCs w:val="20"/>
              </w:rPr>
              <w:t>9/1437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</w:tcPr>
          <w:p w14:paraId="1F67C031" w14:textId="6750FF16" w:rsidR="00F514F2" w:rsidRPr="00294391" w:rsidRDefault="0099791E" w:rsidP="00294391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20"/>
                <w:lang w:val="en-GB"/>
              </w:rPr>
              <w:t>Ne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14:paraId="6A44D22B" w14:textId="27CA18C1" w:rsidR="00F514F2" w:rsidRPr="0036156B" w:rsidRDefault="00A169FD" w:rsidP="00294391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31.8</w:t>
            </w:r>
          </w:p>
        </w:tc>
      </w:tr>
      <w:tr w:rsidR="00D556F6" w:rsidRPr="0036156B" w14:paraId="288F3799" w14:textId="77777777" w:rsidTr="00A169FD">
        <w:trPr>
          <w:trHeight w:val="320"/>
        </w:trPr>
        <w:tc>
          <w:tcPr>
            <w:tcW w:w="16979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CBB393" w14:textId="29F89D03" w:rsidR="00D556F6" w:rsidRPr="0036156B" w:rsidRDefault="00D556F6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Number of mutated reads on all reads</w:t>
            </w:r>
            <w:r w:rsidR="00870648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.</w:t>
            </w:r>
          </w:p>
          <w:p w14:paraId="0FB4DD01" w14:textId="789F0EB3" w:rsidR="00D556F6" w:rsidRPr="0036156B" w:rsidRDefault="00534D35" w:rsidP="00294391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VAF;</w:t>
            </w:r>
            <w:bookmarkStart w:id="0" w:name="_GoBack"/>
            <w:bookmarkEnd w:id="0"/>
            <w:r w:rsidR="00D556F6" w:rsidRPr="0036156B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 xml:space="preserve"> variant allele frequency</w:t>
            </w:r>
            <w:r w:rsidR="00870648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GB"/>
              </w:rPr>
              <w:t>.</w:t>
            </w:r>
          </w:p>
        </w:tc>
      </w:tr>
    </w:tbl>
    <w:p w14:paraId="25B15912" w14:textId="77777777" w:rsidR="00D557F9" w:rsidRDefault="00D557F9" w:rsidP="00816834"/>
    <w:sectPr w:rsidR="00D557F9" w:rsidSect="00EE2824">
      <w:pgSz w:w="16840" w:h="11900" w:orient="landscape"/>
      <w:pgMar w:top="1843" w:right="1440" w:bottom="1835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81834"/>
    <w:multiLevelType w:val="hybridMultilevel"/>
    <w:tmpl w:val="5AEED9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67"/>
    <w:rsid w:val="0009259E"/>
    <w:rsid w:val="000D3D67"/>
    <w:rsid w:val="00147FC8"/>
    <w:rsid w:val="00176736"/>
    <w:rsid w:val="00294391"/>
    <w:rsid w:val="00534D35"/>
    <w:rsid w:val="005E79FA"/>
    <w:rsid w:val="00816834"/>
    <w:rsid w:val="00870648"/>
    <w:rsid w:val="0099791E"/>
    <w:rsid w:val="00A169FD"/>
    <w:rsid w:val="00B825CB"/>
    <w:rsid w:val="00C56DE5"/>
    <w:rsid w:val="00D556F6"/>
    <w:rsid w:val="00D557F9"/>
    <w:rsid w:val="00DB53F1"/>
    <w:rsid w:val="00EE2824"/>
    <w:rsid w:val="00F514F2"/>
    <w:rsid w:val="00F5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C2C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67"/>
    <w:pPr>
      <w:spacing w:line="480" w:lineRule="auto"/>
      <w:jc w:val="both"/>
    </w:pPr>
    <w:rPr>
      <w:rFonts w:ascii="Arial" w:eastAsia="MS ??" w:hAnsi="Arial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D3D67"/>
    <w:pPr>
      <w:keepNext/>
      <w:keepLines/>
      <w:tabs>
        <w:tab w:val="left" w:pos="1860"/>
      </w:tabs>
      <w:spacing w:before="480"/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5CB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D3D67"/>
    <w:pPr>
      <w:keepNext/>
      <w:keepLines/>
      <w:spacing w:before="200"/>
      <w:outlineLvl w:val="2"/>
    </w:pPr>
    <w:rPr>
      <w:rFonts w:eastAsia="MS ????"/>
      <w:b/>
      <w:bCs/>
    </w:rPr>
  </w:style>
  <w:style w:type="paragraph" w:styleId="Heading4">
    <w:name w:val="heading 4"/>
    <w:basedOn w:val="Normal"/>
    <w:next w:val="Normal"/>
    <w:link w:val="Heading4Char"/>
    <w:qFormat/>
    <w:rsid w:val="000D3D67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D3D67"/>
    <w:pPr>
      <w:spacing w:before="240" w:after="60"/>
      <w:outlineLvl w:val="4"/>
    </w:pPr>
    <w:rPr>
      <w:rFonts w:ascii="Cambria" w:eastAsia="MS Mincho" w:hAnsi="Cambria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25C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9"/>
    <w:rsid w:val="000D3D67"/>
    <w:rPr>
      <w:rFonts w:ascii="Arial" w:eastAsia="MS ??" w:hAnsi="Arial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D3D67"/>
    <w:rPr>
      <w:rFonts w:ascii="Arial" w:eastAsia="MS ????" w:hAnsi="Arial" w:cs="Times New Roman"/>
      <w:b/>
      <w:bCs/>
      <w:sz w:val="20"/>
    </w:rPr>
  </w:style>
  <w:style w:type="character" w:customStyle="1" w:styleId="Heading4Char">
    <w:name w:val="Heading 4 Char"/>
    <w:basedOn w:val="DefaultParagraphFont"/>
    <w:link w:val="Heading4"/>
    <w:rsid w:val="000D3D67"/>
    <w:rPr>
      <w:rFonts w:ascii="Cambria" w:eastAsia="MS Mincho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D3D67"/>
    <w:rPr>
      <w:rFonts w:ascii="Cambria" w:eastAsia="MS Mincho" w:hAnsi="Cambria" w:cs="Times New Roman"/>
      <w:b/>
      <w:bCs/>
      <w:i/>
      <w:iCs/>
      <w:sz w:val="26"/>
      <w:szCs w:val="26"/>
    </w:rPr>
  </w:style>
  <w:style w:type="paragraph" w:styleId="TOC1">
    <w:name w:val="toc 1"/>
    <w:basedOn w:val="Normal"/>
    <w:next w:val="Normal"/>
    <w:autoRedefine/>
    <w:uiPriority w:val="39"/>
    <w:rsid w:val="000D3D67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rsid w:val="000D3D67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0D3D67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0D3D67"/>
    <w:pPr>
      <w:ind w:left="720"/>
    </w:pPr>
    <w:rPr>
      <w:rFonts w:ascii="Cambria" w:hAnsi="Cambria"/>
      <w:szCs w:val="20"/>
    </w:rPr>
  </w:style>
  <w:style w:type="paragraph" w:styleId="TOC5">
    <w:name w:val="toc 5"/>
    <w:basedOn w:val="Normal"/>
    <w:next w:val="Normal"/>
    <w:autoRedefine/>
    <w:uiPriority w:val="99"/>
    <w:rsid w:val="000D3D67"/>
    <w:pPr>
      <w:ind w:left="960"/>
    </w:pPr>
    <w:rPr>
      <w:rFonts w:ascii="Cambria" w:hAnsi="Cambria"/>
      <w:szCs w:val="20"/>
    </w:rPr>
  </w:style>
  <w:style w:type="paragraph" w:styleId="TOC6">
    <w:name w:val="toc 6"/>
    <w:basedOn w:val="Normal"/>
    <w:next w:val="Normal"/>
    <w:autoRedefine/>
    <w:uiPriority w:val="99"/>
    <w:rsid w:val="000D3D67"/>
    <w:pPr>
      <w:ind w:left="1200"/>
    </w:pPr>
    <w:rPr>
      <w:rFonts w:ascii="Cambria" w:hAnsi="Cambria"/>
      <w:szCs w:val="20"/>
    </w:rPr>
  </w:style>
  <w:style w:type="paragraph" w:styleId="TOC7">
    <w:name w:val="toc 7"/>
    <w:basedOn w:val="Normal"/>
    <w:next w:val="Normal"/>
    <w:autoRedefine/>
    <w:uiPriority w:val="99"/>
    <w:rsid w:val="000D3D67"/>
    <w:pPr>
      <w:ind w:left="1440"/>
    </w:pPr>
    <w:rPr>
      <w:rFonts w:ascii="Cambria" w:hAnsi="Cambria"/>
      <w:szCs w:val="20"/>
    </w:rPr>
  </w:style>
  <w:style w:type="paragraph" w:styleId="TOC8">
    <w:name w:val="toc 8"/>
    <w:basedOn w:val="Normal"/>
    <w:next w:val="Normal"/>
    <w:autoRedefine/>
    <w:uiPriority w:val="99"/>
    <w:rsid w:val="000D3D67"/>
    <w:pPr>
      <w:ind w:left="1680"/>
    </w:pPr>
    <w:rPr>
      <w:rFonts w:ascii="Cambria" w:hAnsi="Cambria"/>
      <w:szCs w:val="20"/>
    </w:rPr>
  </w:style>
  <w:style w:type="paragraph" w:styleId="TOC9">
    <w:name w:val="toc 9"/>
    <w:basedOn w:val="Normal"/>
    <w:next w:val="Normal"/>
    <w:autoRedefine/>
    <w:uiPriority w:val="99"/>
    <w:rsid w:val="000D3D67"/>
    <w:pPr>
      <w:ind w:left="1920"/>
    </w:pPr>
    <w:rPr>
      <w:rFonts w:ascii="Cambria" w:hAnsi="Cambria"/>
      <w:szCs w:val="20"/>
    </w:rPr>
  </w:style>
  <w:style w:type="paragraph" w:styleId="Footer">
    <w:name w:val="footer"/>
    <w:basedOn w:val="Normal"/>
    <w:link w:val="FooterChar"/>
    <w:uiPriority w:val="99"/>
    <w:rsid w:val="000D3D6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D67"/>
    <w:rPr>
      <w:rFonts w:ascii="Arial" w:eastAsia="MS ??" w:hAnsi="Arial" w:cs="Times New Roman"/>
      <w:sz w:val="20"/>
    </w:rPr>
  </w:style>
  <w:style w:type="character" w:styleId="PageNumber">
    <w:name w:val="page number"/>
    <w:uiPriority w:val="99"/>
    <w:semiHidden/>
    <w:rsid w:val="000D3D67"/>
    <w:rPr>
      <w:rFonts w:cs="Times New Roman"/>
    </w:rPr>
  </w:style>
  <w:style w:type="character" w:styleId="Hyperlink">
    <w:name w:val="Hyperlink"/>
    <w:uiPriority w:val="99"/>
    <w:rsid w:val="000D3D6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0D3D6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D3D67"/>
    <w:rPr>
      <w:rFonts w:ascii="Arial" w:eastAsia="MS ??" w:hAnsi="Arial" w:cs="Times New Roman"/>
      <w:sz w:val="20"/>
    </w:rPr>
  </w:style>
  <w:style w:type="character" w:styleId="FootnoteReference">
    <w:name w:val="footnote reference"/>
    <w:uiPriority w:val="99"/>
    <w:rsid w:val="000D3D67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0D3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67"/>
    <w:rPr>
      <w:rFonts w:ascii="Lucida Grande" w:eastAsia="MS ??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D3D67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0D3D6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D67"/>
    <w:rPr>
      <w:rFonts w:ascii="Arial" w:eastAsia="MS ??" w:hAnsi="Arial" w:cs="Times New Roman"/>
      <w:sz w:val="20"/>
    </w:rPr>
  </w:style>
  <w:style w:type="character" w:styleId="Strong">
    <w:name w:val="Strong"/>
    <w:qFormat/>
    <w:rsid w:val="000D3D67"/>
    <w:rPr>
      <w:b/>
      <w:bCs/>
    </w:rPr>
  </w:style>
  <w:style w:type="character" w:styleId="Emphasis">
    <w:name w:val="Emphasis"/>
    <w:qFormat/>
    <w:rsid w:val="000D3D67"/>
    <w:rPr>
      <w:i/>
      <w:iCs/>
    </w:rPr>
  </w:style>
  <w:style w:type="character" w:customStyle="1" w:styleId="xbe">
    <w:name w:val="_xbe"/>
    <w:rsid w:val="000D3D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67"/>
    <w:pPr>
      <w:spacing w:line="480" w:lineRule="auto"/>
      <w:jc w:val="both"/>
    </w:pPr>
    <w:rPr>
      <w:rFonts w:ascii="Arial" w:eastAsia="MS ??" w:hAnsi="Arial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D3D67"/>
    <w:pPr>
      <w:keepNext/>
      <w:keepLines/>
      <w:tabs>
        <w:tab w:val="left" w:pos="1860"/>
      </w:tabs>
      <w:spacing w:before="480"/>
      <w:outlineLvl w:val="0"/>
    </w:pPr>
    <w:rPr>
      <w:b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5CB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D3D67"/>
    <w:pPr>
      <w:keepNext/>
      <w:keepLines/>
      <w:spacing w:before="200"/>
      <w:outlineLvl w:val="2"/>
    </w:pPr>
    <w:rPr>
      <w:rFonts w:eastAsia="MS ????"/>
      <w:b/>
      <w:bCs/>
    </w:rPr>
  </w:style>
  <w:style w:type="paragraph" w:styleId="Heading4">
    <w:name w:val="heading 4"/>
    <w:basedOn w:val="Normal"/>
    <w:next w:val="Normal"/>
    <w:link w:val="Heading4Char"/>
    <w:qFormat/>
    <w:rsid w:val="000D3D67"/>
    <w:pPr>
      <w:keepNext/>
      <w:spacing w:before="240" w:after="60"/>
      <w:outlineLvl w:val="3"/>
    </w:pPr>
    <w:rPr>
      <w:rFonts w:ascii="Cambria" w:eastAsia="MS Mincho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D3D67"/>
    <w:pPr>
      <w:spacing w:before="240" w:after="60"/>
      <w:outlineLvl w:val="4"/>
    </w:pPr>
    <w:rPr>
      <w:rFonts w:ascii="Cambria" w:eastAsia="MS Mincho" w:hAnsi="Cambria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25CB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9"/>
    <w:rsid w:val="000D3D67"/>
    <w:rPr>
      <w:rFonts w:ascii="Arial" w:eastAsia="MS ??" w:hAnsi="Arial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D3D67"/>
    <w:rPr>
      <w:rFonts w:ascii="Arial" w:eastAsia="MS ????" w:hAnsi="Arial" w:cs="Times New Roman"/>
      <w:b/>
      <w:bCs/>
      <w:sz w:val="20"/>
    </w:rPr>
  </w:style>
  <w:style w:type="character" w:customStyle="1" w:styleId="Heading4Char">
    <w:name w:val="Heading 4 Char"/>
    <w:basedOn w:val="DefaultParagraphFont"/>
    <w:link w:val="Heading4"/>
    <w:rsid w:val="000D3D67"/>
    <w:rPr>
      <w:rFonts w:ascii="Cambria" w:eastAsia="MS Mincho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0D3D67"/>
    <w:rPr>
      <w:rFonts w:ascii="Cambria" w:eastAsia="MS Mincho" w:hAnsi="Cambria" w:cs="Times New Roman"/>
      <w:b/>
      <w:bCs/>
      <w:i/>
      <w:iCs/>
      <w:sz w:val="26"/>
      <w:szCs w:val="26"/>
    </w:rPr>
  </w:style>
  <w:style w:type="paragraph" w:styleId="TOC1">
    <w:name w:val="toc 1"/>
    <w:basedOn w:val="Normal"/>
    <w:next w:val="Normal"/>
    <w:autoRedefine/>
    <w:uiPriority w:val="39"/>
    <w:rsid w:val="000D3D67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rsid w:val="000D3D67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0D3D67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99"/>
    <w:rsid w:val="000D3D67"/>
    <w:pPr>
      <w:ind w:left="720"/>
    </w:pPr>
    <w:rPr>
      <w:rFonts w:ascii="Cambria" w:hAnsi="Cambria"/>
      <w:szCs w:val="20"/>
    </w:rPr>
  </w:style>
  <w:style w:type="paragraph" w:styleId="TOC5">
    <w:name w:val="toc 5"/>
    <w:basedOn w:val="Normal"/>
    <w:next w:val="Normal"/>
    <w:autoRedefine/>
    <w:uiPriority w:val="99"/>
    <w:rsid w:val="000D3D67"/>
    <w:pPr>
      <w:ind w:left="960"/>
    </w:pPr>
    <w:rPr>
      <w:rFonts w:ascii="Cambria" w:hAnsi="Cambria"/>
      <w:szCs w:val="20"/>
    </w:rPr>
  </w:style>
  <w:style w:type="paragraph" w:styleId="TOC6">
    <w:name w:val="toc 6"/>
    <w:basedOn w:val="Normal"/>
    <w:next w:val="Normal"/>
    <w:autoRedefine/>
    <w:uiPriority w:val="99"/>
    <w:rsid w:val="000D3D67"/>
    <w:pPr>
      <w:ind w:left="1200"/>
    </w:pPr>
    <w:rPr>
      <w:rFonts w:ascii="Cambria" w:hAnsi="Cambria"/>
      <w:szCs w:val="20"/>
    </w:rPr>
  </w:style>
  <w:style w:type="paragraph" w:styleId="TOC7">
    <w:name w:val="toc 7"/>
    <w:basedOn w:val="Normal"/>
    <w:next w:val="Normal"/>
    <w:autoRedefine/>
    <w:uiPriority w:val="99"/>
    <w:rsid w:val="000D3D67"/>
    <w:pPr>
      <w:ind w:left="1440"/>
    </w:pPr>
    <w:rPr>
      <w:rFonts w:ascii="Cambria" w:hAnsi="Cambria"/>
      <w:szCs w:val="20"/>
    </w:rPr>
  </w:style>
  <w:style w:type="paragraph" w:styleId="TOC8">
    <w:name w:val="toc 8"/>
    <w:basedOn w:val="Normal"/>
    <w:next w:val="Normal"/>
    <w:autoRedefine/>
    <w:uiPriority w:val="99"/>
    <w:rsid w:val="000D3D67"/>
    <w:pPr>
      <w:ind w:left="1680"/>
    </w:pPr>
    <w:rPr>
      <w:rFonts w:ascii="Cambria" w:hAnsi="Cambria"/>
      <w:szCs w:val="20"/>
    </w:rPr>
  </w:style>
  <w:style w:type="paragraph" w:styleId="TOC9">
    <w:name w:val="toc 9"/>
    <w:basedOn w:val="Normal"/>
    <w:next w:val="Normal"/>
    <w:autoRedefine/>
    <w:uiPriority w:val="99"/>
    <w:rsid w:val="000D3D67"/>
    <w:pPr>
      <w:ind w:left="1920"/>
    </w:pPr>
    <w:rPr>
      <w:rFonts w:ascii="Cambria" w:hAnsi="Cambria"/>
      <w:szCs w:val="20"/>
    </w:rPr>
  </w:style>
  <w:style w:type="paragraph" w:styleId="Footer">
    <w:name w:val="footer"/>
    <w:basedOn w:val="Normal"/>
    <w:link w:val="FooterChar"/>
    <w:uiPriority w:val="99"/>
    <w:rsid w:val="000D3D6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D67"/>
    <w:rPr>
      <w:rFonts w:ascii="Arial" w:eastAsia="MS ??" w:hAnsi="Arial" w:cs="Times New Roman"/>
      <w:sz w:val="20"/>
    </w:rPr>
  </w:style>
  <w:style w:type="character" w:styleId="PageNumber">
    <w:name w:val="page number"/>
    <w:uiPriority w:val="99"/>
    <w:semiHidden/>
    <w:rsid w:val="000D3D67"/>
    <w:rPr>
      <w:rFonts w:cs="Times New Roman"/>
    </w:rPr>
  </w:style>
  <w:style w:type="character" w:styleId="Hyperlink">
    <w:name w:val="Hyperlink"/>
    <w:uiPriority w:val="99"/>
    <w:rsid w:val="000D3D6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0D3D6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D3D67"/>
    <w:rPr>
      <w:rFonts w:ascii="Arial" w:eastAsia="MS ??" w:hAnsi="Arial" w:cs="Times New Roman"/>
      <w:sz w:val="20"/>
    </w:rPr>
  </w:style>
  <w:style w:type="character" w:styleId="FootnoteReference">
    <w:name w:val="footnote reference"/>
    <w:uiPriority w:val="99"/>
    <w:rsid w:val="000D3D67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0D3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67"/>
    <w:rPr>
      <w:rFonts w:ascii="Lucida Grande" w:eastAsia="MS ??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D3D67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0D3D6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D67"/>
    <w:rPr>
      <w:rFonts w:ascii="Arial" w:eastAsia="MS ??" w:hAnsi="Arial" w:cs="Times New Roman"/>
      <w:sz w:val="20"/>
    </w:rPr>
  </w:style>
  <w:style w:type="character" w:styleId="Strong">
    <w:name w:val="Strong"/>
    <w:qFormat/>
    <w:rsid w:val="000D3D67"/>
    <w:rPr>
      <w:b/>
      <w:bCs/>
    </w:rPr>
  </w:style>
  <w:style w:type="character" w:styleId="Emphasis">
    <w:name w:val="Emphasis"/>
    <w:qFormat/>
    <w:rsid w:val="000D3D67"/>
    <w:rPr>
      <w:i/>
      <w:iCs/>
    </w:rPr>
  </w:style>
  <w:style w:type="character" w:customStyle="1" w:styleId="xbe">
    <w:name w:val="_xbe"/>
    <w:rsid w:val="000D3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5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8A34E6-DF44-4248-ABF0-69D2BB22C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440</Words>
  <Characters>8213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FONTANILLES</dc:creator>
  <cp:keywords/>
  <dc:description/>
  <cp:lastModifiedBy>dia dia</cp:lastModifiedBy>
  <cp:revision>16</cp:revision>
  <dcterms:created xsi:type="dcterms:W3CDTF">2017-03-07T18:22:00Z</dcterms:created>
  <dcterms:modified xsi:type="dcterms:W3CDTF">2017-06-20T14:10:00Z</dcterms:modified>
</cp:coreProperties>
</file>